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3B3501" w14:textId="6E821310" w:rsidR="00475872" w:rsidRPr="00475872" w:rsidRDefault="00475872" w:rsidP="00475872">
      <w:pPr>
        <w:pBdr>
          <w:bottom w:val="single" w:sz="12" w:space="1" w:color="auto"/>
        </w:pBdr>
        <w:jc w:val="both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475872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Buzzell A, Chamberlain JD, Eriks-Hoogland I, Jordan X, Schubert M, Zwahlen M, Brinkhof MWG, </w:t>
      </w:r>
      <w:r w:rsidRPr="008E63E2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Etiology-specific variation in </w:t>
      </w:r>
      <w:r w:rsidR="00C61C88">
        <w:rPr>
          <w:rFonts w:asciiTheme="majorBidi" w:hAnsiTheme="majorBidi" w:cstheme="majorBidi"/>
          <w:b/>
          <w:bCs/>
          <w:sz w:val="22"/>
          <w:szCs w:val="22"/>
          <w:lang w:val="en-US"/>
        </w:rPr>
        <w:t>survival</w:t>
      </w:r>
      <w:r w:rsidRPr="008E63E2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following non-traumatic spinal cord injury: a causal inference approach using data from a population-based cohort</w:t>
      </w:r>
      <w:r w:rsidR="008E63E2">
        <w:rPr>
          <w:rFonts w:asciiTheme="majorBidi" w:hAnsiTheme="majorBidi" w:cstheme="majorBidi"/>
          <w:b/>
          <w:bCs/>
          <w:sz w:val="22"/>
          <w:szCs w:val="22"/>
          <w:lang w:val="en-US"/>
        </w:rPr>
        <w:t>. Spinal Cord</w:t>
      </w:r>
      <w:r w:rsidR="00CC7D3A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</w:t>
      </w:r>
      <w:r w:rsidRPr="00475872">
        <w:rPr>
          <w:rFonts w:asciiTheme="majorBidi" w:hAnsiTheme="majorBidi" w:cstheme="majorBidi"/>
          <w:b/>
          <w:bCs/>
          <w:sz w:val="22"/>
          <w:szCs w:val="22"/>
          <w:lang w:val="en-US"/>
        </w:rPr>
        <w:t>(2020)</w:t>
      </w:r>
    </w:p>
    <w:p w14:paraId="6BADF021" w14:textId="30BA0D72" w:rsidR="00475872" w:rsidRDefault="00475872">
      <w:pPr>
        <w:rPr>
          <w:rFonts w:ascii="Arial" w:hAnsi="Arial" w:cs="Arial"/>
          <w:b/>
          <w:bCs/>
          <w:lang w:val="en-US"/>
        </w:rPr>
      </w:pPr>
    </w:p>
    <w:p w14:paraId="6CA2A867" w14:textId="267E9CAA" w:rsidR="00475872" w:rsidRPr="008E63E2" w:rsidRDefault="00475872">
      <w:pPr>
        <w:rPr>
          <w:rFonts w:cstheme="majorHAnsi"/>
          <w:b/>
          <w:bCs/>
          <w:lang w:val="en-US"/>
        </w:rPr>
      </w:pPr>
      <w:r w:rsidRPr="008E63E2">
        <w:rPr>
          <w:rFonts w:cstheme="majorHAnsi"/>
          <w:b/>
          <w:bCs/>
          <w:lang w:val="en-US"/>
        </w:rPr>
        <w:t xml:space="preserve">Supplementary information: </w:t>
      </w:r>
    </w:p>
    <w:p w14:paraId="624CFA80" w14:textId="3E32EB0C" w:rsidR="00475872" w:rsidRPr="00475872" w:rsidRDefault="00475872">
      <w:pPr>
        <w:rPr>
          <w:rFonts w:asciiTheme="majorHAnsi" w:hAnsiTheme="majorHAnsi" w:cstheme="majorHAnsi"/>
          <w:b/>
          <w:bCs/>
          <w:lang w:val="en-US"/>
        </w:rPr>
      </w:pPr>
    </w:p>
    <w:p w14:paraId="42701070" w14:textId="7A0AD205" w:rsidR="00475872" w:rsidRPr="008E63E2" w:rsidRDefault="00475872">
      <w:pPr>
        <w:rPr>
          <w:rFonts w:cstheme="majorHAnsi"/>
          <w:b/>
          <w:bCs/>
          <w:lang w:val="en-US"/>
        </w:rPr>
      </w:pPr>
      <w:r w:rsidRPr="00C61C88">
        <w:rPr>
          <w:rFonts w:cstheme="majorHAnsi"/>
          <w:b/>
          <w:bCs/>
          <w:lang w:val="en-US"/>
        </w:rPr>
        <w:t xml:space="preserve">Table S1: </w:t>
      </w:r>
      <w:r w:rsidRPr="008E63E2">
        <w:rPr>
          <w:rFonts w:cstheme="majorHAnsi"/>
          <w:b/>
          <w:bCs/>
          <w:lang w:val="en-US"/>
        </w:rPr>
        <w:t>Description o</w:t>
      </w:r>
      <w:bookmarkStart w:id="0" w:name="_GoBack"/>
      <w:bookmarkEnd w:id="0"/>
      <w:r w:rsidRPr="008E63E2">
        <w:rPr>
          <w:rFonts w:cstheme="majorHAnsi"/>
          <w:b/>
          <w:bCs/>
          <w:lang w:val="en-US"/>
        </w:rPr>
        <w:t>f TSCI participants across etiological group</w:t>
      </w:r>
    </w:p>
    <w:p w14:paraId="0C2808F9" w14:textId="77777777" w:rsidR="00475872" w:rsidRPr="008E63E2" w:rsidRDefault="00475872">
      <w:pPr>
        <w:rPr>
          <w:rFonts w:asciiTheme="majorHAnsi" w:hAnsiTheme="majorHAnsi" w:cstheme="majorHAnsi"/>
          <w:b/>
          <w:bCs/>
          <w:lang w:val="en-US"/>
        </w:rPr>
      </w:pPr>
    </w:p>
    <w:p w14:paraId="4D968FC7" w14:textId="6EE0B3DA" w:rsidR="00475872" w:rsidRPr="008E63E2" w:rsidRDefault="00475872" w:rsidP="00475872">
      <w:pPr>
        <w:rPr>
          <w:rFonts w:asciiTheme="majorHAnsi" w:hAnsiTheme="majorHAnsi" w:cstheme="majorHAnsi"/>
          <w:lang w:val="en-US"/>
        </w:rPr>
      </w:pPr>
      <w:r w:rsidRPr="008E63E2">
        <w:rPr>
          <w:rFonts w:asciiTheme="majorHAnsi" w:hAnsiTheme="majorHAnsi" w:cstheme="majorHAnsi"/>
          <w:lang w:val="en-US"/>
        </w:rPr>
        <w:t>This table provides information on demographic, SCI characteristics and follow-up time for TSCI etiological groups</w:t>
      </w:r>
    </w:p>
    <w:p w14:paraId="3D60AF67" w14:textId="4135D584" w:rsidR="00475872" w:rsidRPr="008E63E2" w:rsidRDefault="00475872" w:rsidP="00475872">
      <w:pPr>
        <w:rPr>
          <w:rFonts w:asciiTheme="majorHAnsi" w:hAnsiTheme="majorHAnsi" w:cstheme="majorHAnsi"/>
          <w:lang w:val="en-US"/>
        </w:rPr>
      </w:pPr>
    </w:p>
    <w:p w14:paraId="2737FC89" w14:textId="30A3C4BE" w:rsidR="00475872" w:rsidRPr="008E63E2" w:rsidRDefault="00475872" w:rsidP="00475872">
      <w:pPr>
        <w:rPr>
          <w:rFonts w:cstheme="majorHAnsi"/>
          <w:b/>
          <w:bCs/>
          <w:lang w:val="en-US"/>
        </w:rPr>
      </w:pPr>
      <w:r w:rsidRPr="008E63E2">
        <w:rPr>
          <w:rFonts w:cstheme="majorHAnsi"/>
          <w:b/>
          <w:bCs/>
          <w:lang w:val="en-US"/>
        </w:rPr>
        <w:t>Table S2. Relative mortality risk: Multivariable hazard ratios from covariates controlled for in the FPM survival model</w:t>
      </w:r>
    </w:p>
    <w:p w14:paraId="15BF69A5" w14:textId="77777777" w:rsidR="00475872" w:rsidRPr="008E63E2" w:rsidRDefault="00475872" w:rsidP="00475872">
      <w:pPr>
        <w:rPr>
          <w:rFonts w:asciiTheme="majorHAnsi" w:hAnsiTheme="majorHAnsi" w:cstheme="majorHAnsi"/>
          <w:b/>
          <w:bCs/>
          <w:lang w:val="en-US"/>
        </w:rPr>
      </w:pPr>
    </w:p>
    <w:p w14:paraId="29DFE6A4" w14:textId="25F73557" w:rsidR="00475872" w:rsidRPr="008E63E2" w:rsidRDefault="00475872" w:rsidP="00475872">
      <w:pPr>
        <w:rPr>
          <w:rFonts w:asciiTheme="majorHAnsi" w:hAnsiTheme="majorHAnsi" w:cstheme="majorHAnsi"/>
          <w:lang w:val="en-US"/>
        </w:rPr>
      </w:pPr>
      <w:r w:rsidRPr="008E63E2">
        <w:rPr>
          <w:rFonts w:asciiTheme="majorHAnsi" w:hAnsiTheme="majorHAnsi" w:cstheme="majorHAnsi"/>
          <w:lang w:val="en-US"/>
        </w:rPr>
        <w:t xml:space="preserve">This table provides HRs for attained age, sex, </w:t>
      </w:r>
      <w:r w:rsidR="0003089D">
        <w:rPr>
          <w:rFonts w:asciiTheme="majorHAnsi" w:hAnsiTheme="majorHAnsi" w:cstheme="majorHAnsi"/>
          <w:lang w:val="en-US"/>
        </w:rPr>
        <w:t>calendar period</w:t>
      </w:r>
      <w:r w:rsidRPr="008E63E2">
        <w:rPr>
          <w:rFonts w:asciiTheme="majorHAnsi" w:hAnsiTheme="majorHAnsi" w:cstheme="majorHAnsi"/>
          <w:lang w:val="en-US"/>
        </w:rPr>
        <w:t xml:space="preserve">, and SCI </w:t>
      </w:r>
      <w:r w:rsidR="00CC7D3A" w:rsidRPr="008E63E2">
        <w:rPr>
          <w:rFonts w:asciiTheme="majorHAnsi" w:hAnsiTheme="majorHAnsi" w:cstheme="majorHAnsi"/>
          <w:lang w:val="en-US"/>
        </w:rPr>
        <w:t>severity, which</w:t>
      </w:r>
      <w:r w:rsidRPr="008E63E2">
        <w:rPr>
          <w:rFonts w:asciiTheme="majorHAnsi" w:hAnsiTheme="majorHAnsi" w:cstheme="majorHAnsi"/>
          <w:lang w:val="en-US"/>
        </w:rPr>
        <w:t xml:space="preserve"> were included in the </w:t>
      </w:r>
      <w:r w:rsidR="0003089D">
        <w:rPr>
          <w:rFonts w:asciiTheme="majorHAnsi" w:hAnsiTheme="majorHAnsi" w:cstheme="majorHAnsi"/>
          <w:lang w:val="en-US"/>
        </w:rPr>
        <w:t xml:space="preserve">multivariable </w:t>
      </w:r>
      <w:r w:rsidRPr="008E63E2">
        <w:rPr>
          <w:rFonts w:asciiTheme="majorHAnsi" w:hAnsiTheme="majorHAnsi" w:cstheme="majorHAnsi"/>
          <w:lang w:val="en-US"/>
        </w:rPr>
        <w:t xml:space="preserve">FPM survival model (Table 2) </w:t>
      </w:r>
    </w:p>
    <w:p w14:paraId="0D3E454A" w14:textId="77777777" w:rsidR="00C61C88" w:rsidRPr="008E63E2" w:rsidRDefault="00C61C88" w:rsidP="00475872">
      <w:pPr>
        <w:rPr>
          <w:rFonts w:asciiTheme="majorHAnsi" w:hAnsiTheme="majorHAnsi" w:cstheme="majorHAnsi"/>
          <w:lang w:val="en-US"/>
        </w:rPr>
      </w:pPr>
    </w:p>
    <w:p w14:paraId="0D9FF760" w14:textId="6B449064" w:rsidR="00475872" w:rsidRPr="008E63E2" w:rsidRDefault="00475872" w:rsidP="00475872">
      <w:pPr>
        <w:rPr>
          <w:rFonts w:cstheme="majorHAnsi"/>
          <w:b/>
          <w:bCs/>
          <w:lang w:val="en-US"/>
        </w:rPr>
      </w:pPr>
      <w:r w:rsidRPr="008E63E2">
        <w:rPr>
          <w:rFonts w:cstheme="majorHAnsi"/>
          <w:b/>
          <w:bCs/>
          <w:lang w:val="en-US"/>
        </w:rPr>
        <w:t xml:space="preserve">Table S3. Relative mortality risk comparison including all cases of TSCI </w:t>
      </w:r>
    </w:p>
    <w:p w14:paraId="40644809" w14:textId="77777777" w:rsidR="00475872" w:rsidRPr="008E63E2" w:rsidRDefault="00475872" w:rsidP="00475872">
      <w:pPr>
        <w:rPr>
          <w:rFonts w:ascii="Arial" w:hAnsi="Arial" w:cs="Arial"/>
          <w:b/>
          <w:bCs/>
          <w:lang w:val="en-US"/>
        </w:rPr>
      </w:pPr>
    </w:p>
    <w:p w14:paraId="4CE1D087" w14:textId="3F1840E2" w:rsidR="00475872" w:rsidRPr="008E63E2" w:rsidRDefault="00475872" w:rsidP="00475872">
      <w:pPr>
        <w:rPr>
          <w:rFonts w:asciiTheme="majorHAnsi" w:hAnsiTheme="majorHAnsi" w:cstheme="majorHAnsi"/>
          <w:lang w:val="en-US"/>
        </w:rPr>
      </w:pPr>
      <w:r w:rsidRPr="008E63E2">
        <w:rPr>
          <w:rFonts w:asciiTheme="majorHAnsi" w:hAnsiTheme="majorHAnsi" w:cstheme="majorHAnsi"/>
          <w:lang w:val="en-US"/>
        </w:rPr>
        <w:t>This table provides a sensitivity analysis, which includes all cases of TSCI (transport, sport</w:t>
      </w:r>
      <w:r>
        <w:rPr>
          <w:rFonts w:asciiTheme="majorHAnsi" w:hAnsiTheme="majorHAnsi" w:cstheme="majorHAnsi"/>
          <w:lang w:val="en-US"/>
        </w:rPr>
        <w:t>s/leisure</w:t>
      </w:r>
      <w:r w:rsidRPr="008E63E2">
        <w:rPr>
          <w:rFonts w:asciiTheme="majorHAnsi" w:hAnsiTheme="majorHAnsi" w:cstheme="majorHAnsi"/>
          <w:lang w:val="en-US"/>
        </w:rPr>
        <w:t>, falls, and other) for multivariable hazard ratios from an FPM survival model</w:t>
      </w:r>
    </w:p>
    <w:p w14:paraId="5A0F1A16" w14:textId="77777777" w:rsidR="00475872" w:rsidRPr="008E63E2" w:rsidRDefault="00475872" w:rsidP="00475872">
      <w:pPr>
        <w:rPr>
          <w:rFonts w:ascii="Arial" w:hAnsi="Arial" w:cs="Arial"/>
          <w:lang w:val="en-US"/>
        </w:rPr>
      </w:pPr>
    </w:p>
    <w:p w14:paraId="0E099CCB" w14:textId="106897FC" w:rsidR="00475872" w:rsidRPr="008E63E2" w:rsidRDefault="00475872" w:rsidP="00475872">
      <w:pPr>
        <w:rPr>
          <w:rFonts w:cstheme="majorHAnsi"/>
          <w:b/>
          <w:bCs/>
          <w:lang w:val="en-US"/>
        </w:rPr>
      </w:pPr>
      <w:r w:rsidRPr="008E63E2">
        <w:rPr>
          <w:rFonts w:cstheme="majorHAnsi"/>
          <w:b/>
          <w:bCs/>
          <w:lang w:val="en-US"/>
        </w:rPr>
        <w:t>Figure S1. Marginal differences in absolute survival among NTSCI etiologies as compared to TSCI (with reference to all TSCI cases)</w:t>
      </w:r>
    </w:p>
    <w:p w14:paraId="179B57CB" w14:textId="77777777" w:rsidR="00475872" w:rsidRPr="008E63E2" w:rsidRDefault="00475872" w:rsidP="00475872">
      <w:pPr>
        <w:rPr>
          <w:rFonts w:asciiTheme="majorHAnsi" w:hAnsiTheme="majorHAnsi" w:cstheme="majorHAnsi"/>
          <w:b/>
          <w:bCs/>
          <w:lang w:val="en-US"/>
        </w:rPr>
      </w:pPr>
    </w:p>
    <w:p w14:paraId="21D0D1BE" w14:textId="06EAC135" w:rsidR="00475872" w:rsidRDefault="00475872" w:rsidP="00475872">
      <w:pPr>
        <w:rPr>
          <w:rFonts w:asciiTheme="majorHAnsi" w:hAnsiTheme="majorHAnsi" w:cstheme="majorHAnsi"/>
          <w:lang w:val="en-US"/>
        </w:rPr>
      </w:pPr>
      <w:r w:rsidRPr="008E63E2">
        <w:rPr>
          <w:rFonts w:asciiTheme="majorHAnsi" w:hAnsiTheme="majorHAnsi" w:cstheme="majorHAnsi"/>
          <w:lang w:val="en-US"/>
        </w:rPr>
        <w:t>This graph is analogous to Figure 3 in the main analysis and provides a sensitivity analysis to estimate marginal survival differences within NTSCI and TSCI including all cases of TSCI (transport, sport</w:t>
      </w:r>
      <w:r>
        <w:rPr>
          <w:rFonts w:asciiTheme="majorHAnsi" w:hAnsiTheme="majorHAnsi" w:cstheme="majorHAnsi"/>
          <w:lang w:val="en-US"/>
        </w:rPr>
        <w:t>/leisure</w:t>
      </w:r>
      <w:r w:rsidRPr="00EC10ED">
        <w:rPr>
          <w:rFonts w:asciiTheme="majorHAnsi" w:hAnsiTheme="majorHAnsi" w:cstheme="majorHAnsi"/>
          <w:lang w:val="en-US"/>
        </w:rPr>
        <w:t>, falls, and other)</w:t>
      </w:r>
      <w:r>
        <w:rPr>
          <w:rFonts w:asciiTheme="majorHAnsi" w:hAnsiTheme="majorHAnsi" w:cstheme="majorHAnsi"/>
          <w:lang w:val="en-US"/>
        </w:rPr>
        <w:t xml:space="preserve"> </w:t>
      </w:r>
    </w:p>
    <w:p w14:paraId="7702C88C" w14:textId="77777777" w:rsidR="00475872" w:rsidRDefault="00475872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br w:type="page"/>
      </w:r>
    </w:p>
    <w:p w14:paraId="22821829" w14:textId="5772A995" w:rsidR="007472BA" w:rsidRPr="00C61C88" w:rsidRDefault="007472BA">
      <w:pPr>
        <w:rPr>
          <w:b/>
          <w:bCs/>
          <w:lang w:val="en-US"/>
        </w:rPr>
      </w:pPr>
      <w:r w:rsidRPr="002E46A4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83518A" w:rsidRPr="002E46A4">
        <w:rPr>
          <w:rFonts w:ascii="Arial" w:hAnsi="Arial" w:cs="Arial"/>
          <w:b/>
          <w:bCs/>
          <w:lang w:val="en-US"/>
        </w:rPr>
        <w:t>S</w:t>
      </w:r>
      <w:r w:rsidRPr="002E46A4">
        <w:rPr>
          <w:rFonts w:ascii="Arial" w:hAnsi="Arial" w:cs="Arial"/>
          <w:b/>
          <w:bCs/>
          <w:lang w:val="en-US"/>
        </w:rPr>
        <w:t>1</w:t>
      </w:r>
      <w:r w:rsidRPr="00C61C88">
        <w:rPr>
          <w:b/>
          <w:bCs/>
          <w:lang w:val="en-US"/>
        </w:rPr>
        <w:t xml:space="preserve">: </w:t>
      </w:r>
      <w:r w:rsidRPr="002E46A4">
        <w:rPr>
          <w:rFonts w:ascii="Arial" w:hAnsi="Arial" w:cs="Arial"/>
          <w:lang w:val="en-US"/>
        </w:rPr>
        <w:t xml:space="preserve">Descriptive table of </w:t>
      </w:r>
      <w:r w:rsidR="007937A6" w:rsidRPr="002E46A4">
        <w:rPr>
          <w:rFonts w:ascii="Arial" w:hAnsi="Arial" w:cs="Arial"/>
          <w:lang w:val="en-US"/>
        </w:rPr>
        <w:t xml:space="preserve">major </w:t>
      </w:r>
      <w:r w:rsidRPr="002E46A4">
        <w:rPr>
          <w:rFonts w:ascii="Arial" w:hAnsi="Arial" w:cs="Arial"/>
          <w:lang w:val="en-US"/>
        </w:rPr>
        <w:t>TSCI groups</w:t>
      </w:r>
      <w:r w:rsidRPr="00C61C88">
        <w:rPr>
          <w:b/>
          <w:bCs/>
          <w:lang w:val="en-US"/>
        </w:rPr>
        <w:t xml:space="preserve"> </w:t>
      </w:r>
    </w:p>
    <w:p w14:paraId="7C950886" w14:textId="7C74FF5A" w:rsidR="007472BA" w:rsidRDefault="007472BA">
      <w:pPr>
        <w:rPr>
          <w:lang w:val="en-US"/>
        </w:rPr>
      </w:pP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700"/>
        <w:gridCol w:w="277"/>
        <w:gridCol w:w="1271"/>
        <w:gridCol w:w="1667"/>
        <w:gridCol w:w="1451"/>
        <w:gridCol w:w="1706"/>
      </w:tblGrid>
      <w:tr w:rsidR="007472BA" w:rsidRPr="007472BA" w14:paraId="15493335" w14:textId="77777777" w:rsidTr="007472BA">
        <w:trPr>
          <w:trHeight w:val="32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FAACE" w14:textId="4D5E3860" w:rsidR="007472BA" w:rsidRPr="004441D4" w:rsidRDefault="007472BA" w:rsidP="007472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472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SCI Etiology</w:t>
            </w:r>
            <w:r w:rsidR="004441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, n</w:t>
            </w:r>
            <w:r w:rsidR="00835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4441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(%)</w:t>
            </w:r>
          </w:p>
        </w:tc>
        <w:tc>
          <w:tcPr>
            <w:tcW w:w="154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88C6F" w14:textId="77777777" w:rsidR="007472BA" w:rsidRPr="007472BA" w:rsidRDefault="007472BA" w:rsidP="007472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nsport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051DE" w14:textId="77777777" w:rsidR="007472BA" w:rsidRPr="007472BA" w:rsidRDefault="007472BA" w:rsidP="007472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ports/Leisure</w:t>
            </w:r>
          </w:p>
        </w:tc>
        <w:tc>
          <w:tcPr>
            <w:tcW w:w="14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19FCA" w14:textId="77777777" w:rsidR="007472BA" w:rsidRPr="007472BA" w:rsidRDefault="007472BA" w:rsidP="007472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alls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C0930" w14:textId="77777777" w:rsidR="007472BA" w:rsidRPr="007472BA" w:rsidRDefault="007472BA" w:rsidP="007472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7472BA" w:rsidRPr="007472BA" w14:paraId="77779610" w14:textId="77777777" w:rsidTr="007472BA">
        <w:trPr>
          <w:trHeight w:val="320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3E37A5" w14:textId="77777777" w:rsidR="007472BA" w:rsidRPr="007472BA" w:rsidRDefault="007472BA" w:rsidP="007472B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E9820B" w14:textId="77777777" w:rsidR="007472BA" w:rsidRPr="007472BA" w:rsidRDefault="007472BA" w:rsidP="007472B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2EB651" w14:textId="77777777" w:rsidR="007472BA" w:rsidRPr="007472BA" w:rsidRDefault="007472BA" w:rsidP="007472B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14FE7E" w14:textId="77777777" w:rsidR="007472BA" w:rsidRPr="007472BA" w:rsidRDefault="007472BA" w:rsidP="007472B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740309" w14:textId="77777777" w:rsidR="007472BA" w:rsidRPr="007472BA" w:rsidRDefault="007472BA" w:rsidP="007472B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441D4" w:rsidRPr="007472BA" w14:paraId="26EDC647" w14:textId="77777777" w:rsidTr="0084122D">
        <w:trPr>
          <w:trHeight w:val="320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E9E806" w14:textId="3891A2E6" w:rsidR="004441D4" w:rsidRPr="004441D4" w:rsidRDefault="004441D4" w:rsidP="004441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8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Overall survival </w:t>
            </w:r>
            <w:r w:rsidR="00475872" w:rsidRPr="004758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c</w:t>
            </w:r>
            <w:r w:rsidRPr="004758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aracteristics</w:t>
            </w:r>
          </w:p>
        </w:tc>
      </w:tr>
      <w:tr w:rsidR="004441D4" w:rsidRPr="007472BA" w14:paraId="7EBEB64F" w14:textId="77777777" w:rsidTr="007472B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1596A" w14:textId="27F62C64" w:rsidR="004441D4" w:rsidRPr="007472BA" w:rsidRDefault="004441D4" w:rsidP="004441D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41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 persons at risk (%) 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BFDB54" w14:textId="45701CFB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6 (2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DD23F" w14:textId="19D283DF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8 (2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87A596" w14:textId="5E1B34E2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8 (3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83826" w14:textId="747BBF72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2 (12.0)</w:t>
            </w:r>
          </w:p>
        </w:tc>
      </w:tr>
      <w:tr w:rsidR="004441D4" w:rsidRPr="007472BA" w14:paraId="5D471F3A" w14:textId="77777777" w:rsidTr="007472B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DED45" w14:textId="77777777" w:rsidR="004441D4" w:rsidRPr="007472BA" w:rsidRDefault="004441D4" w:rsidP="004441D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rson-years at risk 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45285" w14:textId="03ED2F86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7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EAC15" w14:textId="4CF3E4CC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5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C6D88" w14:textId="7C8752D0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7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2D452" w14:textId="1ADDC5B8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98</w:t>
            </w:r>
          </w:p>
        </w:tc>
      </w:tr>
      <w:tr w:rsidR="004441D4" w:rsidRPr="007472BA" w14:paraId="43C28C18" w14:textId="77777777" w:rsidTr="007472B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5E930" w14:textId="77777777" w:rsidR="004441D4" w:rsidRPr="007472BA" w:rsidRDefault="004441D4" w:rsidP="004441D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deaths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F863F" w14:textId="77777777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DCE04" w14:textId="77777777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552F5" w14:textId="77777777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C633D" w14:textId="77777777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</w:tr>
      <w:tr w:rsidR="004441D4" w:rsidRPr="007472BA" w14:paraId="5AD54B30" w14:textId="77777777" w:rsidTr="007472B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5426C" w14:textId="77777777" w:rsidR="004441D4" w:rsidRPr="00CC7D3A" w:rsidRDefault="004441D4" w:rsidP="004441D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7D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1EA93" w14:textId="64EC6C9E" w:rsidR="004441D4" w:rsidRPr="007472BA" w:rsidRDefault="004441D4" w:rsidP="0047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0CBDD" w14:textId="5D0FE867" w:rsidR="004441D4" w:rsidRPr="007472BA" w:rsidRDefault="004441D4" w:rsidP="0047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9BB8B" w14:textId="46538CB0" w:rsidR="004441D4" w:rsidRPr="007472BA" w:rsidRDefault="004441D4" w:rsidP="0047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CB0AA" w14:textId="0E490A8A" w:rsidR="004441D4" w:rsidRPr="007472BA" w:rsidRDefault="004441D4" w:rsidP="0047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441D4" w:rsidRPr="007472BA" w14:paraId="2D7E0A11" w14:textId="77777777" w:rsidTr="007472B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25298" w14:textId="77777777" w:rsidR="004441D4" w:rsidRPr="007472BA" w:rsidRDefault="004441D4" w:rsidP="004441D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7691C" w14:textId="0E86AB06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9 (22.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8337C" w14:textId="36A5B7BD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 (17.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BED7E" w14:textId="6790BCBE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7 (3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2E5A0" w14:textId="50DAFD4F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 (34.9)</w:t>
            </w:r>
          </w:p>
        </w:tc>
      </w:tr>
      <w:tr w:rsidR="004441D4" w:rsidRPr="007472BA" w14:paraId="1C88C90E" w14:textId="77777777" w:rsidTr="007472B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4FC7A" w14:textId="77777777" w:rsidR="004441D4" w:rsidRPr="007472BA" w:rsidRDefault="004441D4" w:rsidP="004441D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6A70A" w14:textId="7B2D3AA0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7 (7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318DA" w14:textId="1D666AC0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2 (8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D4487" w14:textId="7D19FE12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1 (67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AC703" w14:textId="5A165B70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 (6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441D4" w:rsidRPr="007472BA" w14:paraId="499EBF7D" w14:textId="77777777" w:rsidTr="007472B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5E2F2" w14:textId="77777777" w:rsidR="004441D4" w:rsidRPr="00CC7D3A" w:rsidRDefault="004441D4" w:rsidP="004441D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C7D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 category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0407B" w14:textId="2326185E" w:rsidR="004441D4" w:rsidRPr="007472BA" w:rsidRDefault="004441D4" w:rsidP="0047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699AE" w14:textId="07818586" w:rsidR="004441D4" w:rsidRPr="007472BA" w:rsidRDefault="004441D4" w:rsidP="0047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290BC" w14:textId="0EEC2213" w:rsidR="004441D4" w:rsidRPr="007472BA" w:rsidRDefault="004441D4" w:rsidP="0047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76520" w14:textId="13E3F5D1" w:rsidR="004441D4" w:rsidRPr="007472BA" w:rsidRDefault="004441D4" w:rsidP="0047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441D4" w:rsidRPr="007472BA" w14:paraId="7CE0EAD8" w14:textId="77777777" w:rsidTr="007472B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4EAD6" w14:textId="77777777" w:rsidR="004441D4" w:rsidRPr="007472BA" w:rsidRDefault="004441D4" w:rsidP="004441D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-30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1F813" w14:textId="70B06071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5 (45.</w:t>
            </w:r>
            <w:r w:rsidR="008351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6ACB2" w14:textId="2490B055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 (40.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C008F" w14:textId="1649B425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5 (1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E23E6" w14:textId="01B236C8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 (1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441D4" w:rsidRPr="007472BA" w14:paraId="1BAE6789" w14:textId="77777777" w:rsidTr="007472B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E616B" w14:textId="77777777" w:rsidR="004441D4" w:rsidRPr="007472BA" w:rsidRDefault="004441D4" w:rsidP="004441D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-45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C36F0" w14:textId="672B745A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 (26.</w:t>
            </w:r>
            <w:r w:rsidR="008351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472B2" w14:textId="2655167D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8 (3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10AE1" w14:textId="5E815312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4 (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B2916" w14:textId="12DD4AF5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 (2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441D4" w:rsidRPr="007472BA" w14:paraId="12CDEB4F" w14:textId="77777777" w:rsidTr="007472B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6C0D9" w14:textId="77777777" w:rsidR="004441D4" w:rsidRPr="007472BA" w:rsidRDefault="004441D4" w:rsidP="004441D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-60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102A6" w14:textId="7B04DFAD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 (15.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F6E86" w14:textId="39EB3CD8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 (1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FEAD0" w14:textId="16B2C53C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 (2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0091F" w14:textId="0DE8A8D2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 (2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441D4" w:rsidRPr="007472BA" w14:paraId="6C43D514" w14:textId="77777777" w:rsidTr="007472B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8ED3A" w14:textId="77777777" w:rsidR="004441D4" w:rsidRPr="007472BA" w:rsidRDefault="004441D4" w:rsidP="004441D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-75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16E09" w14:textId="2AA79B7D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 (8.</w:t>
            </w:r>
            <w:r w:rsidR="008351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7304D" w14:textId="1089F8EC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 (10.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4E7E4" w14:textId="1D1EA37A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 (21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10192" w14:textId="0C2AADD7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 (2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441D4" w:rsidRPr="007472BA" w14:paraId="308964BE" w14:textId="77777777" w:rsidTr="007472B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24247" w14:textId="77777777" w:rsidR="004441D4" w:rsidRPr="007472BA" w:rsidRDefault="004441D4" w:rsidP="004441D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54162" w14:textId="3D2DE518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 (4.</w:t>
            </w:r>
            <w:r w:rsidR="008351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A3127" w14:textId="77777777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0.9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CA7B2" w14:textId="4D0D951F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 (16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A1B2C" w14:textId="0F042609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 (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441D4" w:rsidRPr="007472BA" w14:paraId="084C12FF" w14:textId="77777777" w:rsidTr="007472B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A9EB3" w14:textId="7F1E6935" w:rsidR="004441D4" w:rsidRPr="00CC7D3A" w:rsidRDefault="00C05C77" w:rsidP="004441D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C7D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lendar period</w:t>
            </w:r>
            <w:r w:rsidR="004441D4" w:rsidRPr="00CC7D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of diagnosis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6EC0E" w14:textId="2B5A0E45" w:rsidR="004441D4" w:rsidRPr="007472BA" w:rsidRDefault="004441D4" w:rsidP="0047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AA350" w14:textId="38E24183" w:rsidR="004441D4" w:rsidRPr="007472BA" w:rsidRDefault="004441D4" w:rsidP="0047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7FFD0" w14:textId="5AF80D43" w:rsidR="004441D4" w:rsidRPr="007472BA" w:rsidRDefault="004441D4" w:rsidP="0047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DC0E7" w14:textId="7921B8E6" w:rsidR="004441D4" w:rsidRPr="007472BA" w:rsidRDefault="004441D4" w:rsidP="0047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441D4" w:rsidRPr="007472BA" w14:paraId="2A55E66E" w14:textId="77777777" w:rsidTr="007472B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16FEA" w14:textId="77777777" w:rsidR="004441D4" w:rsidRPr="007472BA" w:rsidRDefault="004441D4" w:rsidP="004441D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0-2000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F5574" w14:textId="4C3852C8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6 (46.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DF6C4" w14:textId="480A6A53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 (3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09CCF" w14:textId="39681840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0 (3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CA8B6" w14:textId="2D33CFA8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 (40.4)</w:t>
            </w:r>
          </w:p>
        </w:tc>
      </w:tr>
      <w:tr w:rsidR="004441D4" w:rsidRPr="007472BA" w14:paraId="5ADA74D2" w14:textId="77777777" w:rsidTr="007472B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5D317" w14:textId="77777777" w:rsidR="004441D4" w:rsidRPr="007472BA" w:rsidRDefault="004441D4" w:rsidP="004441D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0-2011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FFDFD" w14:textId="4DF507C8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0 (53.</w:t>
            </w:r>
            <w:r w:rsidR="008351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F8437" w14:textId="09868C7D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7 (6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FF964" w14:textId="3AC553F0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8 (62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F28C7" w14:textId="12645B53" w:rsidR="004441D4" w:rsidRPr="007472BA" w:rsidRDefault="004441D4" w:rsidP="00475872">
            <w:pPr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4 (5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</w:t>
            </w:r>
            <w:r w:rsidRPr="00747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441D4" w:rsidRPr="007472BA" w14:paraId="0DA8F276" w14:textId="77777777" w:rsidTr="007472B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07E60" w14:textId="472E9B03" w:rsidR="004441D4" w:rsidRPr="00CC7D3A" w:rsidRDefault="00C61C88" w:rsidP="004441D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C7D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SCI</w:t>
            </w:r>
            <w:r w:rsidR="004441D4" w:rsidRPr="00CC7D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B201EA" w:rsidRPr="00CC7D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s</w:t>
            </w:r>
            <w:r w:rsidR="004441D4" w:rsidRPr="00CC7D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verity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CD36F" w14:textId="1DBF4F89" w:rsidR="004441D4" w:rsidRPr="007472BA" w:rsidRDefault="004441D4" w:rsidP="0047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829C2" w14:textId="4F5AF789" w:rsidR="004441D4" w:rsidRPr="007472BA" w:rsidRDefault="004441D4" w:rsidP="0047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6C88D" w14:textId="6FD72885" w:rsidR="004441D4" w:rsidRPr="007472BA" w:rsidRDefault="004441D4" w:rsidP="0047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8913A" w14:textId="2C3A69C8" w:rsidR="004441D4" w:rsidRPr="007472BA" w:rsidRDefault="004441D4" w:rsidP="004758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441D4" w:rsidRPr="007472BA" w14:paraId="255DE6D3" w14:textId="77777777" w:rsidTr="00475872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A5AA9" w14:textId="77777777" w:rsidR="004441D4" w:rsidRPr="007472BA" w:rsidRDefault="004441D4" w:rsidP="004441D4">
            <w:pPr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Paraplegia, incomplet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4BBF0" w14:textId="65DB80A1" w:rsidR="004441D4" w:rsidRPr="007472BA" w:rsidRDefault="004441D4" w:rsidP="004758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172 (24.</w:t>
            </w:r>
            <w:r w:rsidR="0083518A">
              <w:rPr>
                <w:rFonts w:asciiTheme="minorBidi" w:hAnsiTheme="minorBidi"/>
                <w:sz w:val="20"/>
                <w:szCs w:val="20"/>
                <w:lang w:val="en-US"/>
              </w:rPr>
              <w:t>9</w:t>
            </w:r>
            <w:r w:rsidRPr="007472BA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AEF62" w14:textId="6B34EEFC" w:rsidR="004441D4" w:rsidRPr="007472BA" w:rsidRDefault="004441D4" w:rsidP="004758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171 (32.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Pr="007472BA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E4C8E" w14:textId="7C71F4B2" w:rsidR="004441D4" w:rsidRPr="007472BA" w:rsidRDefault="004441D4" w:rsidP="004758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277 (33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BC824" w14:textId="2F103B05" w:rsidR="004441D4" w:rsidRPr="007472BA" w:rsidRDefault="004441D4" w:rsidP="004758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139 (49.8)</w:t>
            </w:r>
          </w:p>
        </w:tc>
      </w:tr>
      <w:tr w:rsidR="004441D4" w:rsidRPr="007472BA" w14:paraId="6B98C2E1" w14:textId="77777777" w:rsidTr="00475872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CE3BA" w14:textId="77777777" w:rsidR="004441D4" w:rsidRPr="007472BA" w:rsidRDefault="004441D4" w:rsidP="004441D4">
            <w:pPr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Paraplegia, complet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91D74" w14:textId="2C4AB53B" w:rsidR="004441D4" w:rsidRPr="007472BA" w:rsidRDefault="004441D4" w:rsidP="004758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219 (31.</w:t>
            </w:r>
            <w:r w:rsidR="0083518A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  <w:r w:rsidRPr="007472BA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BBE8A" w14:textId="68C1334E" w:rsidR="004441D4" w:rsidRPr="007472BA" w:rsidRDefault="004441D4" w:rsidP="004758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80 (15.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96DFA" w14:textId="07E1CC94" w:rsidR="004441D4" w:rsidRPr="007472BA" w:rsidRDefault="004441D4" w:rsidP="004758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169 (20.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5</w:t>
            </w:r>
            <w:r w:rsidRPr="007472BA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CF25A" w14:textId="21221775" w:rsidR="004441D4" w:rsidRPr="007472BA" w:rsidRDefault="004441D4" w:rsidP="004758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59 (21.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  <w:r w:rsidRPr="007472BA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4441D4" w:rsidRPr="007472BA" w14:paraId="76AAD53B" w14:textId="77777777" w:rsidTr="00475872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92B6C" w14:textId="77777777" w:rsidR="004441D4" w:rsidRPr="007472BA" w:rsidRDefault="004441D4" w:rsidP="004441D4">
            <w:pPr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Tetraplegia, incomplet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3A779" w14:textId="28B639EB" w:rsidR="004441D4" w:rsidRPr="007472BA" w:rsidRDefault="004441D4" w:rsidP="004758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209 (30.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CB39B" w14:textId="26C03856" w:rsidR="004441D4" w:rsidRPr="007472BA" w:rsidRDefault="004441D4" w:rsidP="004758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181 (3</w:t>
            </w:r>
            <w:r w:rsidR="0083518A">
              <w:rPr>
                <w:rFonts w:asciiTheme="minorBidi" w:hAnsiTheme="minorBidi"/>
                <w:sz w:val="20"/>
                <w:szCs w:val="20"/>
                <w:lang w:val="en-US"/>
              </w:rPr>
              <w:t>4.0</w:t>
            </w:r>
            <w:r w:rsidRPr="007472BA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33BAB" w14:textId="78515AF8" w:rsidR="004441D4" w:rsidRPr="007472BA" w:rsidRDefault="004441D4" w:rsidP="004758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279 (33.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8</w:t>
            </w:r>
            <w:r w:rsidRPr="007472BA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4DA6D" w14:textId="33EAA478" w:rsidR="004441D4" w:rsidRPr="007472BA" w:rsidRDefault="004441D4" w:rsidP="004758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40 (14.3)</w:t>
            </w:r>
          </w:p>
        </w:tc>
      </w:tr>
      <w:tr w:rsidR="004441D4" w:rsidRPr="007472BA" w14:paraId="7133B660" w14:textId="77777777" w:rsidTr="00475872">
        <w:trPr>
          <w:trHeight w:val="320"/>
        </w:trPr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C33112" w14:textId="77777777" w:rsidR="004441D4" w:rsidRPr="007472BA" w:rsidRDefault="004441D4" w:rsidP="004441D4">
            <w:pPr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Tetraplegia, complet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3E4419" w14:textId="6B6BFC2D" w:rsidR="004441D4" w:rsidRPr="007472BA" w:rsidRDefault="004441D4" w:rsidP="004758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83 (</w:t>
            </w:r>
            <w:r w:rsidR="0083518A">
              <w:rPr>
                <w:rFonts w:asciiTheme="minorBidi" w:hAnsiTheme="minorBidi"/>
                <w:sz w:val="20"/>
                <w:szCs w:val="20"/>
                <w:lang w:val="en-US"/>
              </w:rPr>
              <w:t>12.0</w:t>
            </w:r>
            <w:r w:rsidRPr="007472BA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C754A4" w14:textId="6DCE5454" w:rsidR="004441D4" w:rsidRPr="007472BA" w:rsidRDefault="004441D4" w:rsidP="004758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67 (12.</w:t>
            </w:r>
            <w:r w:rsidR="0083518A">
              <w:rPr>
                <w:rFonts w:asciiTheme="minorBidi" w:hAnsiTheme="minorBidi"/>
                <w:sz w:val="20"/>
                <w:szCs w:val="20"/>
                <w:lang w:val="en-US"/>
              </w:rPr>
              <w:t>6</w:t>
            </w:r>
            <w:r w:rsidRPr="007472BA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06DE17" w14:textId="738FFD08" w:rsidR="004441D4" w:rsidRPr="007472BA" w:rsidRDefault="004441D4" w:rsidP="004758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56 (6.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8</w:t>
            </w:r>
            <w:r w:rsidRPr="007472BA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82C8E9" w14:textId="4BB45594" w:rsidR="004441D4" w:rsidRPr="007472BA" w:rsidRDefault="004441D4" w:rsidP="004758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472BA">
              <w:rPr>
                <w:rFonts w:asciiTheme="minorBidi" w:hAnsiTheme="minorBidi"/>
                <w:sz w:val="20"/>
                <w:szCs w:val="20"/>
              </w:rPr>
              <w:t>19 (6.8)</w:t>
            </w:r>
          </w:p>
        </w:tc>
      </w:tr>
    </w:tbl>
    <w:p w14:paraId="2DC5D952" w14:textId="2AEC35C8" w:rsidR="007937A6" w:rsidRDefault="007937A6" w:rsidP="007937A6">
      <w:pPr>
        <w:rPr>
          <w:lang w:val="en-US"/>
        </w:rPr>
      </w:pPr>
      <w:r>
        <w:rPr>
          <w:lang w:val="en-US"/>
        </w:rPr>
        <w:t xml:space="preserve">TSCI causes related to “Falls” and “Other” were excluded from main analyses as these etiological groups are potentially linked to underlying health conditions. </w:t>
      </w:r>
    </w:p>
    <w:p w14:paraId="7954644D" w14:textId="1577BE22" w:rsidR="007937A6" w:rsidRDefault="007937A6" w:rsidP="007937A6">
      <w:pPr>
        <w:rPr>
          <w:lang w:val="en-US"/>
        </w:rPr>
        <w:sectPr w:rsidR="007937A6" w:rsidSect="00C979B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 xml:space="preserve"> </w:t>
      </w:r>
    </w:p>
    <w:p w14:paraId="759CD446" w14:textId="69E0B11D" w:rsidR="00C61C88" w:rsidRDefault="00C61C88" w:rsidP="00C61C88">
      <w:pPr>
        <w:rPr>
          <w:rFonts w:cstheme="majorHAnsi"/>
          <w:lang w:val="en-US"/>
        </w:rPr>
      </w:pPr>
      <w:r w:rsidRPr="002E46A4">
        <w:rPr>
          <w:rFonts w:ascii="Arial" w:hAnsi="Arial" w:cs="Arial"/>
          <w:b/>
          <w:bCs/>
          <w:lang w:val="en-US"/>
        </w:rPr>
        <w:lastRenderedPageBreak/>
        <w:t>Table S2</w:t>
      </w:r>
      <w:r w:rsidRPr="00C61C88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Pr="002E46A4">
        <w:rPr>
          <w:rFonts w:ascii="Arial" w:hAnsi="Arial" w:cs="Arial"/>
          <w:lang w:val="en-US"/>
        </w:rPr>
        <w:t>Relative mortality risk: Multivariable hazard ratios from covariates controlled for in the FPM survival model</w:t>
      </w:r>
      <w:r w:rsidR="00B201EA" w:rsidRPr="002E46A4">
        <w:rPr>
          <w:rFonts w:ascii="Arial" w:hAnsi="Arial" w:cs="Arial"/>
          <w:lang w:val="en-US"/>
        </w:rPr>
        <w:t xml:space="preserve"> (Table 2 in main analysis)</w:t>
      </w:r>
    </w:p>
    <w:p w14:paraId="6BF78298" w14:textId="77777777" w:rsidR="00B201EA" w:rsidRPr="00B201EA" w:rsidRDefault="00B201EA" w:rsidP="00C61C88">
      <w:pPr>
        <w:rPr>
          <w:lang w:val="en-US"/>
        </w:rPr>
      </w:pPr>
    </w:p>
    <w:tbl>
      <w:tblPr>
        <w:tblW w:w="6817" w:type="dxa"/>
        <w:tblLook w:val="04A0" w:firstRow="1" w:lastRow="0" w:firstColumn="1" w:lastColumn="0" w:noHBand="0" w:noVBand="1"/>
      </w:tblPr>
      <w:tblGrid>
        <w:gridCol w:w="2835"/>
        <w:gridCol w:w="2410"/>
        <w:gridCol w:w="1572"/>
      </w:tblGrid>
      <w:tr w:rsidR="00C61C88" w:rsidRPr="009D3FF5" w14:paraId="52DB8A16" w14:textId="77777777" w:rsidTr="00C61C88">
        <w:trPr>
          <w:trHeight w:val="26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887CD7" w14:textId="77777777" w:rsidR="00C61C88" w:rsidRPr="009D3FF5" w:rsidRDefault="00C61C88" w:rsidP="000D342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FD55F0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ultivariable estimate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6B0AE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C61C88" w:rsidRPr="009D3FF5" w14:paraId="7506736D" w14:textId="77777777" w:rsidTr="00C61C8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4D52C5" w14:textId="77777777" w:rsidR="00C61C88" w:rsidRPr="009D3FF5" w:rsidRDefault="00C61C88" w:rsidP="000D342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9D9827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zard Ratio (95% CI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E2C870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1C88" w:rsidRPr="009D3FF5" w14:paraId="28545A21" w14:textId="77777777" w:rsidTr="00C61C88">
        <w:trPr>
          <w:trHeight w:val="29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702CE" w14:textId="77777777" w:rsidR="00C61C88" w:rsidRPr="009D3FF5" w:rsidRDefault="00C61C88" w:rsidP="000D342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EFAC5" w14:textId="77777777" w:rsidR="00C61C88" w:rsidRPr="009D3FF5" w:rsidRDefault="00C61C88" w:rsidP="000D34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73D3F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61C88" w:rsidRPr="009D3FF5" w14:paraId="069E17D0" w14:textId="77777777" w:rsidTr="00C61C8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25C8F" w14:textId="77777777" w:rsidR="00C61C88" w:rsidRPr="009D3FF5" w:rsidRDefault="00C61C88" w:rsidP="000D3423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B34E0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836B7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1C88" w:rsidRPr="009D3FF5" w14:paraId="61C0761F" w14:textId="77777777" w:rsidTr="00C61C8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44D5E" w14:textId="77777777" w:rsidR="00C61C88" w:rsidRPr="009D3FF5" w:rsidRDefault="00C61C88" w:rsidP="000D3423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C3884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 (1.28 - 1.7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1021C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1C88" w:rsidRPr="009D3FF5" w14:paraId="0B4C328C" w14:textId="77777777" w:rsidTr="00C61C8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07B13" w14:textId="5A06F465" w:rsidR="00C61C88" w:rsidRPr="009D3FF5" w:rsidRDefault="00C61C88" w:rsidP="0003089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Age </w:t>
            </w:r>
            <w:r w:rsidR="000308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g</w:t>
            </w:r>
            <w:r w:rsidR="0003089D" w:rsidRPr="009D3F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54C8E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6AE4B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61C88" w:rsidRPr="009D3FF5" w14:paraId="28C66AB0" w14:textId="77777777" w:rsidTr="00C61C8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BCDC6" w14:textId="77777777" w:rsidR="00C61C88" w:rsidRPr="009D3FF5" w:rsidRDefault="00C61C88" w:rsidP="000D3423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-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A93D0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578B1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1C88" w:rsidRPr="009D3FF5" w14:paraId="49827CC9" w14:textId="77777777" w:rsidTr="00C61C8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79CC1" w14:textId="77777777" w:rsidR="00C61C88" w:rsidRPr="009D3FF5" w:rsidRDefault="00C61C88" w:rsidP="000D3423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-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2A862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5 (1.16 - 3.2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2AA8A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1C88" w:rsidRPr="009D3FF5" w14:paraId="5DBD64EA" w14:textId="77777777" w:rsidTr="00C61C8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A0263" w14:textId="77777777" w:rsidR="00C61C88" w:rsidRPr="009D3FF5" w:rsidRDefault="00C61C88" w:rsidP="000D3423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-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92338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8 (2.53 - 6.9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8DD34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1C88" w:rsidRPr="009D3FF5" w14:paraId="193DDFFD" w14:textId="77777777" w:rsidTr="00C61C8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53C60" w14:textId="77777777" w:rsidR="00C61C88" w:rsidRPr="009D3FF5" w:rsidRDefault="00C61C88" w:rsidP="000D3423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-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C73DD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1 (5.49 - 15.1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5A725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1C88" w:rsidRPr="009D3FF5" w14:paraId="4AA80885" w14:textId="77777777" w:rsidTr="00C61C8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6B656" w14:textId="77777777" w:rsidR="00C61C88" w:rsidRPr="009D3FF5" w:rsidRDefault="00C61C88" w:rsidP="000D3423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5C3A5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18 (13.89 - 38.6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F60D0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1C88" w:rsidRPr="009D3FF5" w14:paraId="14FBDD08" w14:textId="77777777" w:rsidTr="00C61C8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BC669" w14:textId="24A6721E" w:rsidR="00C61C88" w:rsidRPr="008E63E2" w:rsidRDefault="0003089D" w:rsidP="000D342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Calendar period</w:t>
            </w:r>
            <w:r w:rsidR="00FA1019" w:rsidRPr="00EC10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83DCF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7F8C1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C61C88" w:rsidRPr="009D3FF5" w14:paraId="78C966EF" w14:textId="77777777" w:rsidTr="00C61C8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B4A82" w14:textId="77777777" w:rsidR="00C61C88" w:rsidRPr="009D3FF5" w:rsidRDefault="00C61C88" w:rsidP="000D3423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0-1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7D73D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921EA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1C88" w:rsidRPr="009D3FF5" w14:paraId="68C629CB" w14:textId="77777777" w:rsidTr="00C61C8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EE0AC" w14:textId="77777777" w:rsidR="00C61C88" w:rsidRPr="009D3FF5" w:rsidRDefault="00C61C88" w:rsidP="000D3423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0-2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2CDD7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 (0.60 - 1.0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F5D17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1C88" w:rsidRPr="009D3FF5" w14:paraId="1289FA5A" w14:textId="77777777" w:rsidTr="00C61C8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E463D" w14:textId="77777777" w:rsidR="00C61C88" w:rsidRPr="009D3FF5" w:rsidRDefault="00C61C88" w:rsidP="000D3423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0-2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D5C4E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 (0.53 - 0.9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DB5A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1C88" w:rsidRPr="009D3FF5" w14:paraId="07A1331B" w14:textId="77777777" w:rsidTr="00C61C8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609E3" w14:textId="11EE29DB" w:rsidR="00C61C88" w:rsidRPr="009D3FF5" w:rsidRDefault="00C61C88" w:rsidP="000D342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CI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</w:t>
            </w:r>
            <w:r w:rsidRPr="009D3F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ver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F5828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5EB58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61C88" w:rsidRPr="009D3FF5" w14:paraId="2C39F32C" w14:textId="77777777" w:rsidTr="00C61C8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24E73" w14:textId="77777777" w:rsidR="00C61C88" w:rsidRPr="009D3FF5" w:rsidRDefault="00C61C88" w:rsidP="000D3423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plegia, incomple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3B746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AC946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1C88" w:rsidRPr="009D3FF5" w14:paraId="13648215" w14:textId="77777777" w:rsidTr="00C61C88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2A69E" w14:textId="77777777" w:rsidR="00C61C88" w:rsidRPr="009D3FF5" w:rsidRDefault="00C61C88" w:rsidP="000D3423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plegia, comple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1EE1C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 (1.18 - 1.7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88E72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1C88" w:rsidRPr="009D3FF5" w14:paraId="2B5F12C1" w14:textId="77777777" w:rsidTr="008E63E2">
        <w:trPr>
          <w:trHeight w:val="26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F1F52" w14:textId="77777777" w:rsidR="00C61C88" w:rsidRPr="009D3FF5" w:rsidRDefault="00C61C88" w:rsidP="000D3423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traplegia, incomplet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FE841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 (0.89 - 1.27)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DC42E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1C88" w:rsidRPr="009D3FF5" w14:paraId="6117BE2B" w14:textId="77777777" w:rsidTr="008E63E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F2F0E" w14:textId="77777777" w:rsidR="00C61C88" w:rsidRPr="009D3FF5" w:rsidRDefault="00C61C88" w:rsidP="000D3423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traplegia, complet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FDE186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0 (2.22 - 4.07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C1C239" w14:textId="77777777" w:rsidR="00C61C88" w:rsidRPr="009D3FF5" w:rsidRDefault="00C61C88" w:rsidP="000D34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F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6B9621A9" w14:textId="756E0C72" w:rsidR="00C61C88" w:rsidRPr="00EC10ED" w:rsidRDefault="00FA1019">
      <w:pPr>
        <w:rPr>
          <w:rFonts w:ascii="Arial" w:hAnsi="Arial" w:cs="Arial"/>
          <w:b/>
          <w:bCs/>
          <w:lang w:val="en-US"/>
        </w:rPr>
        <w:sectPr w:rsidR="00C61C88" w:rsidRPr="00EC10ED" w:rsidSect="00D7193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2E46A4">
        <w:rPr>
          <w:vertAlign w:val="superscript"/>
          <w:lang w:val="en-US"/>
        </w:rPr>
        <w:t>1</w:t>
      </w:r>
      <w:r w:rsidRPr="002E46A4">
        <w:rPr>
          <w:lang w:val="en-US"/>
        </w:rPr>
        <w:t>Calendar period reflects the time since diagnosis that participants lived with their SCI</w:t>
      </w:r>
      <w:r w:rsidR="002E46A4">
        <w:rPr>
          <w:lang w:val="en-US"/>
        </w:rPr>
        <w:t>.</w:t>
      </w:r>
    </w:p>
    <w:p w14:paraId="6EA2C642" w14:textId="07F8B721" w:rsidR="00C61C88" w:rsidRPr="00EC10ED" w:rsidRDefault="00C61C88">
      <w:pPr>
        <w:rPr>
          <w:rFonts w:ascii="Arial" w:hAnsi="Arial" w:cs="Arial"/>
          <w:b/>
          <w:bCs/>
          <w:lang w:val="en-US"/>
        </w:rPr>
      </w:pPr>
    </w:p>
    <w:p w14:paraId="2DC30EA8" w14:textId="799644D4" w:rsidR="007472BA" w:rsidRPr="008E63E2" w:rsidRDefault="007472BA">
      <w:pPr>
        <w:rPr>
          <w:rFonts w:ascii="Arial" w:hAnsi="Arial" w:cs="Arial"/>
          <w:b/>
          <w:bCs/>
          <w:lang w:val="en-US"/>
        </w:rPr>
      </w:pPr>
      <w:r w:rsidRPr="002E46A4">
        <w:rPr>
          <w:rFonts w:ascii="Arial" w:hAnsi="Arial" w:cs="Arial"/>
          <w:b/>
          <w:bCs/>
          <w:lang w:val="en-US"/>
        </w:rPr>
        <w:t xml:space="preserve">Table </w:t>
      </w:r>
      <w:r w:rsidR="0083518A" w:rsidRPr="002E46A4">
        <w:rPr>
          <w:rFonts w:ascii="Arial" w:hAnsi="Arial" w:cs="Arial"/>
          <w:b/>
          <w:bCs/>
          <w:lang w:val="en-US"/>
        </w:rPr>
        <w:t>S</w:t>
      </w:r>
      <w:r w:rsidR="00C61C88" w:rsidRPr="002E46A4">
        <w:rPr>
          <w:rFonts w:ascii="Arial" w:hAnsi="Arial" w:cs="Arial"/>
          <w:b/>
          <w:bCs/>
          <w:lang w:val="en-US"/>
        </w:rPr>
        <w:t>3</w:t>
      </w:r>
      <w:r w:rsidR="007937A6" w:rsidRPr="00C61C88">
        <w:rPr>
          <w:b/>
          <w:bCs/>
          <w:lang w:val="en-US"/>
        </w:rPr>
        <w:t xml:space="preserve">: </w:t>
      </w:r>
      <w:r w:rsidR="007937A6" w:rsidRPr="002E46A4">
        <w:rPr>
          <w:rFonts w:ascii="Arial" w:hAnsi="Arial" w:cs="Arial"/>
          <w:lang w:val="en-US"/>
        </w:rPr>
        <w:t>Relative mortality risk comparison (including all cases of TSCI)</w:t>
      </w:r>
      <w:r w:rsidR="007937A6" w:rsidRPr="002E46A4">
        <w:rPr>
          <w:rFonts w:ascii="Arial" w:hAnsi="Arial" w:cs="Arial"/>
          <w:vertAlign w:val="superscript"/>
          <w:lang w:val="en-US"/>
        </w:rPr>
        <w:t>1</w:t>
      </w:r>
    </w:p>
    <w:p w14:paraId="4C89A246" w14:textId="77777777" w:rsidR="00E756E4" w:rsidRDefault="00E756E4">
      <w:pPr>
        <w:rPr>
          <w:lang w:val="en-US"/>
        </w:rPr>
      </w:pPr>
    </w:p>
    <w:tbl>
      <w:tblPr>
        <w:tblW w:w="6900" w:type="dxa"/>
        <w:tblLook w:val="04A0" w:firstRow="1" w:lastRow="0" w:firstColumn="1" w:lastColumn="0" w:noHBand="0" w:noVBand="1"/>
      </w:tblPr>
      <w:tblGrid>
        <w:gridCol w:w="3180"/>
        <w:gridCol w:w="2420"/>
        <w:gridCol w:w="1300"/>
      </w:tblGrid>
      <w:tr w:rsidR="00E756E4" w:rsidRPr="00E756E4" w14:paraId="38837D13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14183" w14:textId="77777777" w:rsidR="00E756E4" w:rsidRPr="00E756E4" w:rsidRDefault="00E756E4" w:rsidP="00E756E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B0AF0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ultivariable estima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F9CE9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E756E4" w:rsidRPr="00E756E4" w14:paraId="703EAE33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20112" w14:textId="77777777" w:rsidR="00E756E4" w:rsidRPr="00E756E4" w:rsidRDefault="00E756E4" w:rsidP="00E756E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CFC7BB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zard Ratio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2E59FA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756E4" w:rsidRPr="00E756E4" w14:paraId="4D6074BC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DC753" w14:textId="77777777" w:rsidR="00E756E4" w:rsidRPr="00E756E4" w:rsidRDefault="00E756E4" w:rsidP="00E756E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48B1A" w14:textId="77777777" w:rsidR="00E756E4" w:rsidRPr="00E756E4" w:rsidRDefault="00E756E4" w:rsidP="00E756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93704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756E4" w:rsidRPr="00E756E4" w14:paraId="4956E0A9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B39CD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5175C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DEC81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756E4" w:rsidRPr="00E756E4" w14:paraId="11079C5C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59E65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A4ADA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 (1.13 - 1.4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675F2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756E4" w:rsidRPr="00E756E4" w14:paraId="14F48554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627EC" w14:textId="77777777" w:rsidR="00E756E4" w:rsidRPr="00E756E4" w:rsidRDefault="00E756E4" w:rsidP="00E756E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672E8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316F5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756E4" w:rsidRPr="00E756E4" w14:paraId="5EAAFD41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BB692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-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7A45A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8FC12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756E4" w:rsidRPr="00E756E4" w14:paraId="3601B150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281B9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-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7919E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6 (1.52 - 3.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A1418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756E4" w:rsidRPr="00E756E4" w14:paraId="1995DE7D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C26AC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-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481CE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4 (3.44 - 8.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49645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756E4" w:rsidRPr="00E756E4" w14:paraId="457649E6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519FC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-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29157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61 (8.66 - 21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EAAAB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756E4" w:rsidRPr="00E756E4" w14:paraId="4297B72B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DC5FC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+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12EAF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02 (24.16 - 59.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8DD1E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756E4" w:rsidRPr="00E756E4" w14:paraId="36030088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ABC58" w14:textId="3862D539" w:rsidR="00E756E4" w:rsidRPr="008E63E2" w:rsidRDefault="0003089D" w:rsidP="00E756E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Calendar peri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86000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7A648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756E4" w:rsidRPr="00E756E4" w14:paraId="18A8FEAC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83C4C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0-19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DEFC1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35ED0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756E4" w:rsidRPr="00E756E4" w14:paraId="2630EF80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ECD4D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0-20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6BB05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 (0.71 - 1.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1838F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756E4" w:rsidRPr="00E756E4" w14:paraId="6C3912E5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0C037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0-20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AD918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 (0.67 - 1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742C3" w14:textId="77777777" w:rsidR="00E756E4" w:rsidRPr="00E756E4" w:rsidRDefault="00E756E4" w:rsidP="00E756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756E4" w:rsidRPr="00E756E4" w14:paraId="402DE845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6D626" w14:textId="5A174256" w:rsidR="00E756E4" w:rsidRPr="00E756E4" w:rsidRDefault="00E756E4" w:rsidP="00E756E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CI </w:t>
            </w:r>
            <w:r w:rsidR="00B201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</w:t>
            </w:r>
            <w:r w:rsidRPr="00E756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veri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24C7F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D4BB3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756E4" w:rsidRPr="00E756E4" w14:paraId="7C4FCF3A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47B87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plegia, incomple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3C96D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33D34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756E4" w:rsidRPr="00E756E4" w14:paraId="373F2887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DCE05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plegia, comple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569AA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 (1.14 - 1.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35C0D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756E4" w:rsidRPr="00E756E4" w14:paraId="7A3F634B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299AA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traplegia, incomple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DC156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 (0.93 - 1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ECB05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756E4" w:rsidRPr="00E756E4" w14:paraId="32845837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12469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traplegia, comple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ECD34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1 (2.16 - 3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2FD82" w14:textId="77777777" w:rsidR="00E756E4" w:rsidRPr="00E756E4" w:rsidRDefault="00E756E4" w:rsidP="00E756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756E4" w:rsidRPr="00E756E4" w14:paraId="7F296D5A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916B7" w14:textId="77777777" w:rsidR="00E756E4" w:rsidRPr="00E756E4" w:rsidRDefault="00E756E4" w:rsidP="00E756E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Etiology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93111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C10B3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756E4" w:rsidRPr="00E756E4" w14:paraId="0F6BB653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51D17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CI (baseline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9DDE3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221E8" w14:textId="039C7AA9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756E4" w:rsidRPr="00E756E4" w14:paraId="4408CEF4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E36FD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generative disc disord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06187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 (1.06 - 1.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A34D0" w14:textId="10937281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756E4" w:rsidRPr="00E756E4" w14:paraId="261A539C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833BE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5D657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 (1.14 - 2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CAB09" w14:textId="5B2E0C1C" w:rsidR="00E756E4" w:rsidRPr="00E756E4" w:rsidRDefault="00E756E4" w:rsidP="004441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756E4" w:rsidRPr="00E756E4" w14:paraId="48EB6EF0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64B42" w14:textId="01DB425D" w:rsidR="00E756E4" w:rsidRPr="00B201EA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scular</w:t>
            </w:r>
            <w:r w:rsidR="00B201E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disord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1F6AD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 (1.27 - 1.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0FA33" w14:textId="499B057B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756E4" w:rsidRPr="00E756E4" w14:paraId="70DDFBFD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BC30F" w14:textId="77777777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6D011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7 (1.48 - 2.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102B" w14:textId="3368769C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756E4" w:rsidRPr="00E756E4" w14:paraId="52EF9038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905DC" w14:textId="781F444F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enign </w:t>
            </w:r>
            <w:r w:rsidR="00B201E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</w:t>
            </w: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mor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28BFB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 (0.89 - 1.64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10BD3" w14:textId="2366A22E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756E4" w:rsidRPr="00E756E4" w14:paraId="38FE2E56" w14:textId="77777777" w:rsidTr="00E756E4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7C83C4" w14:textId="42554D49" w:rsidR="00E756E4" w:rsidRPr="00E756E4" w:rsidRDefault="00E756E4" w:rsidP="00E756E4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ignant </w:t>
            </w:r>
            <w:r w:rsidR="00B201E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</w:t>
            </w: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mor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D7E4BA" w14:textId="77777777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5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0 (5.14 - 7.7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6E63FA" w14:textId="08FB1523" w:rsidR="00E756E4" w:rsidRPr="00E756E4" w:rsidRDefault="00E756E4" w:rsidP="00E756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B9B0555" w14:textId="652B50AC" w:rsidR="007472BA" w:rsidRPr="00EC10ED" w:rsidRDefault="007937A6" w:rsidP="007937A6">
      <w:pPr>
        <w:rPr>
          <w:sz w:val="20"/>
          <w:szCs w:val="20"/>
          <w:lang w:val="en-US"/>
        </w:rPr>
      </w:pPr>
      <w:r w:rsidRPr="00EC10ED">
        <w:rPr>
          <w:sz w:val="20"/>
          <w:szCs w:val="20"/>
          <w:vertAlign w:val="superscript"/>
          <w:lang w:val="en-US"/>
        </w:rPr>
        <w:t xml:space="preserve">1 </w:t>
      </w:r>
      <w:r w:rsidRPr="002E46A4">
        <w:rPr>
          <w:lang w:val="en-US"/>
        </w:rPr>
        <w:t>Cases of TSCI due to all causes (transport, sports/leisure, falls, and other) were used as a baseline reference in this model.</w:t>
      </w:r>
    </w:p>
    <w:p w14:paraId="002A5C54" w14:textId="77777777" w:rsidR="004B5196" w:rsidRDefault="004B5196">
      <w:pPr>
        <w:rPr>
          <w:lang w:val="en-US"/>
        </w:rPr>
        <w:sectPr w:rsidR="004B5196" w:rsidSect="00C979B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54F4557" w14:textId="65343144" w:rsidR="004441D4" w:rsidRPr="008E63E2" w:rsidRDefault="004441D4" w:rsidP="00475872">
      <w:pPr>
        <w:rPr>
          <w:rFonts w:ascii="Arial" w:hAnsi="Arial" w:cs="Arial"/>
          <w:lang w:val="en-US"/>
        </w:rPr>
      </w:pPr>
      <w:r w:rsidRPr="008E63E2">
        <w:rPr>
          <w:rFonts w:ascii="Arial" w:hAnsi="Arial" w:cs="Arial"/>
          <w:b/>
          <w:bCs/>
          <w:lang w:val="en-US"/>
        </w:rPr>
        <w:lastRenderedPageBreak/>
        <w:t xml:space="preserve">Figure S1. </w:t>
      </w:r>
      <w:r w:rsidRPr="008E63E2">
        <w:rPr>
          <w:rFonts w:ascii="Arial" w:hAnsi="Arial" w:cs="Arial"/>
          <w:lang w:val="en-US"/>
        </w:rPr>
        <w:t>Marginal differences in absolute survival among NTSCI etiologies as compared to TSCI (with reference to all TSCI cases</w:t>
      </w:r>
      <w:r w:rsidR="002E0F28" w:rsidRPr="002E0F28">
        <w:rPr>
          <w:rFonts w:ascii="Arial" w:hAnsi="Arial" w:cs="Arial"/>
          <w:vertAlign w:val="superscript"/>
          <w:lang w:val="en-US"/>
        </w:rPr>
        <w:t>1</w:t>
      </w:r>
      <w:r w:rsidRPr="008E63E2">
        <w:rPr>
          <w:rFonts w:ascii="Arial" w:hAnsi="Arial" w:cs="Arial"/>
          <w:lang w:val="en-US"/>
        </w:rPr>
        <w:t>)</w:t>
      </w:r>
    </w:p>
    <w:p w14:paraId="7DB43B8C" w14:textId="065D5B88" w:rsidR="002E0F28" w:rsidRPr="008E63E2" w:rsidRDefault="002E0F28" w:rsidP="00475872">
      <w:pPr>
        <w:rPr>
          <w:rFonts w:ascii="Arial" w:hAnsi="Arial" w:cs="Arial"/>
          <w:lang w:val="en-US"/>
        </w:rPr>
      </w:pPr>
    </w:p>
    <w:p w14:paraId="468D12A6" w14:textId="0A7E7078" w:rsidR="002E0F28" w:rsidRPr="00912DCC" w:rsidRDefault="002E0F28" w:rsidP="0047587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eastAsia="de-CH" w:bidi="ar-SA"/>
        </w:rPr>
        <w:drawing>
          <wp:inline distT="0" distB="0" distL="0" distR="0" wp14:anchorId="2FAD7061" wp14:editId="6E6787C2">
            <wp:extent cx="5766467" cy="3195873"/>
            <wp:effectExtent l="0" t="0" r="0" b="508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rvival difference - sensitivity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2135" cy="3204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A1F6B" w14:textId="3AD43958" w:rsidR="004B5196" w:rsidRDefault="004B5196">
      <w:pPr>
        <w:rPr>
          <w:lang w:val="en-US"/>
        </w:rPr>
      </w:pPr>
    </w:p>
    <w:p w14:paraId="17D60F78" w14:textId="6F1B89CB" w:rsidR="002E0F28" w:rsidRPr="008E63E2" w:rsidRDefault="002E0F28" w:rsidP="004441D4">
      <w:pPr>
        <w:rPr>
          <w:lang w:val="en-US"/>
        </w:rPr>
      </w:pPr>
      <w:r>
        <w:rPr>
          <w:lang w:val="en-US"/>
        </w:rPr>
        <w:t xml:space="preserve">The figure on the left </w:t>
      </w:r>
      <w:r w:rsidR="004441D4" w:rsidRPr="008E63E2">
        <w:rPr>
          <w:lang w:val="en-US"/>
        </w:rPr>
        <w:t xml:space="preserve">estimates the absolute survival difference in NTSCIs due to a non-malignant etiology, which included degenerative disc disorders, infection, vascular disorders, benign tumors and other. </w:t>
      </w:r>
      <w:r w:rsidRPr="002E0F28">
        <w:rPr>
          <w:lang w:val="en-US"/>
        </w:rPr>
        <w:t>The figure on the right</w:t>
      </w:r>
      <w:r>
        <w:rPr>
          <w:b/>
          <w:bCs/>
          <w:lang w:val="en-US"/>
        </w:rPr>
        <w:t xml:space="preserve"> </w:t>
      </w:r>
      <w:r w:rsidR="004441D4" w:rsidRPr="008E63E2">
        <w:rPr>
          <w:lang w:val="en-US"/>
        </w:rPr>
        <w:t xml:space="preserve">illustrates survival differences in NTSCIs due to a malignant tumor. </w:t>
      </w:r>
      <w:r w:rsidR="004441D4">
        <w:rPr>
          <w:lang w:val="en-US"/>
        </w:rPr>
        <w:t>All cases of TSCI</w:t>
      </w:r>
      <w:r w:rsidR="004441D4" w:rsidRPr="008E63E2">
        <w:rPr>
          <w:lang w:val="en-US"/>
        </w:rPr>
        <w:t xml:space="preserve"> (stemming from transport</w:t>
      </w:r>
      <w:r w:rsidR="004441D4">
        <w:rPr>
          <w:lang w:val="en-US"/>
        </w:rPr>
        <w:t>,</w:t>
      </w:r>
      <w:r>
        <w:rPr>
          <w:lang w:val="en-US"/>
        </w:rPr>
        <w:t xml:space="preserve"> </w:t>
      </w:r>
      <w:r w:rsidR="004441D4" w:rsidRPr="008E63E2">
        <w:rPr>
          <w:lang w:val="en-US"/>
        </w:rPr>
        <w:t>sports</w:t>
      </w:r>
      <w:r w:rsidR="004441D4">
        <w:rPr>
          <w:lang w:val="en-US"/>
        </w:rPr>
        <w:t>/leisure, falls, and other</w:t>
      </w:r>
      <w:r w:rsidR="004441D4" w:rsidRPr="008E63E2">
        <w:rPr>
          <w:lang w:val="en-US"/>
        </w:rPr>
        <w:t>)</w:t>
      </w:r>
      <w:r w:rsidRPr="002E0F28">
        <w:rPr>
          <w:vertAlign w:val="superscript"/>
          <w:lang w:val="en-US"/>
        </w:rPr>
        <w:t>1</w:t>
      </w:r>
      <w:r w:rsidR="004441D4" w:rsidRPr="008E63E2">
        <w:rPr>
          <w:lang w:val="en-US"/>
        </w:rPr>
        <w:t xml:space="preserve"> w</w:t>
      </w:r>
      <w:r w:rsidR="004441D4">
        <w:rPr>
          <w:lang w:val="en-US"/>
        </w:rPr>
        <w:t>ere</w:t>
      </w:r>
      <w:r w:rsidR="004441D4" w:rsidRPr="008E63E2">
        <w:rPr>
          <w:lang w:val="en-US"/>
        </w:rPr>
        <w:t xml:space="preserve"> used as the reference group for both, with the </w:t>
      </w:r>
      <w:r w:rsidR="009811E0">
        <w:rPr>
          <w:lang w:val="en-US"/>
        </w:rPr>
        <w:t>gray</w:t>
      </w:r>
      <w:r w:rsidR="004441D4" w:rsidRPr="008E63E2">
        <w:rPr>
          <w:lang w:val="en-US"/>
        </w:rPr>
        <w:t xml:space="preserve"> area representing the 95% CI. </w:t>
      </w:r>
    </w:p>
    <w:p w14:paraId="74879BE1" w14:textId="77777777" w:rsidR="002E0F28" w:rsidRPr="008E63E2" w:rsidRDefault="002E0F28" w:rsidP="004441D4">
      <w:pPr>
        <w:rPr>
          <w:lang w:val="en-US"/>
        </w:rPr>
      </w:pPr>
    </w:p>
    <w:p w14:paraId="6029D556" w14:textId="429AC59F" w:rsidR="004441D4" w:rsidRPr="008E63E2" w:rsidRDefault="004441D4" w:rsidP="004441D4">
      <w:pPr>
        <w:rPr>
          <w:rFonts w:ascii="Arial" w:hAnsi="Arial" w:cs="Arial"/>
          <w:lang w:val="en-US"/>
        </w:rPr>
      </w:pPr>
      <w:r w:rsidRPr="008E63E2">
        <w:rPr>
          <w:lang w:val="en-US"/>
        </w:rPr>
        <w:t xml:space="preserve">Marginal survival differences are adjusted for sex, </w:t>
      </w:r>
      <w:r w:rsidR="0003089D">
        <w:rPr>
          <w:lang w:val="en-US"/>
        </w:rPr>
        <w:t>calendar period</w:t>
      </w:r>
      <w:r w:rsidRPr="008E63E2">
        <w:rPr>
          <w:lang w:val="en-US"/>
        </w:rPr>
        <w:t>, and SCI severity, with the attained age of 55 was used as reference value, as this was a common age of diagnosis in the present population. Survival was censored in cases of NTSCI due to a malignant etiology to only 5 years, as survival in this group did not surpass this limit.</w:t>
      </w:r>
    </w:p>
    <w:p w14:paraId="4F36ADA2" w14:textId="74759D9E" w:rsidR="004B5196" w:rsidRPr="008E63E2" w:rsidRDefault="004B5196">
      <w:pPr>
        <w:rPr>
          <w:lang w:val="en-US"/>
        </w:rPr>
      </w:pPr>
    </w:p>
    <w:sectPr w:rsidR="004B5196" w:rsidRPr="008E63E2" w:rsidSect="00C979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A98DFA" w14:textId="77777777" w:rsidR="0041386A" w:rsidRDefault="0041386A" w:rsidP="007472BA">
      <w:r>
        <w:separator/>
      </w:r>
    </w:p>
  </w:endnote>
  <w:endnote w:type="continuationSeparator" w:id="0">
    <w:p w14:paraId="41C552BB" w14:textId="77777777" w:rsidR="0041386A" w:rsidRDefault="0041386A" w:rsidP="00747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13756E" w14:textId="77777777" w:rsidR="0041386A" w:rsidRDefault="0041386A" w:rsidP="007472BA">
      <w:r>
        <w:separator/>
      </w:r>
    </w:p>
  </w:footnote>
  <w:footnote w:type="continuationSeparator" w:id="0">
    <w:p w14:paraId="698E1DEE" w14:textId="77777777" w:rsidR="0041386A" w:rsidRDefault="0041386A" w:rsidP="007472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B30F12"/>
    <w:multiLevelType w:val="hybridMultilevel"/>
    <w:tmpl w:val="130CF6CA"/>
    <w:lvl w:ilvl="0" w:tplc="D140FE7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2BA"/>
    <w:rsid w:val="0003089D"/>
    <w:rsid w:val="001466D7"/>
    <w:rsid w:val="00210604"/>
    <w:rsid w:val="002E0F28"/>
    <w:rsid w:val="002E46A4"/>
    <w:rsid w:val="003B00FC"/>
    <w:rsid w:val="0041386A"/>
    <w:rsid w:val="004441D4"/>
    <w:rsid w:val="00475872"/>
    <w:rsid w:val="004B5196"/>
    <w:rsid w:val="007472BA"/>
    <w:rsid w:val="007713D8"/>
    <w:rsid w:val="007937A6"/>
    <w:rsid w:val="0083518A"/>
    <w:rsid w:val="008E63E2"/>
    <w:rsid w:val="009811E0"/>
    <w:rsid w:val="009D6E3C"/>
    <w:rsid w:val="00B201EA"/>
    <w:rsid w:val="00BE7275"/>
    <w:rsid w:val="00C05C77"/>
    <w:rsid w:val="00C61C88"/>
    <w:rsid w:val="00C979BE"/>
    <w:rsid w:val="00CC7D3A"/>
    <w:rsid w:val="00D217E8"/>
    <w:rsid w:val="00D7193D"/>
    <w:rsid w:val="00D71B34"/>
    <w:rsid w:val="00DB7255"/>
    <w:rsid w:val="00E756E4"/>
    <w:rsid w:val="00EC10ED"/>
    <w:rsid w:val="00FA1019"/>
    <w:rsid w:val="00FD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B402E"/>
  <w15:chartTrackingRefBased/>
  <w15:docId w15:val="{2A9F2A8D-0529-9D47-8110-8306F30B7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2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72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72BA"/>
  </w:style>
  <w:style w:type="paragraph" w:styleId="Footer">
    <w:name w:val="footer"/>
    <w:basedOn w:val="Normal"/>
    <w:link w:val="FooterChar"/>
    <w:uiPriority w:val="99"/>
    <w:unhideWhenUsed/>
    <w:rsid w:val="007472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72BA"/>
  </w:style>
  <w:style w:type="paragraph" w:styleId="BalloonText">
    <w:name w:val="Balloon Text"/>
    <w:basedOn w:val="Normal"/>
    <w:link w:val="BalloonTextChar"/>
    <w:uiPriority w:val="99"/>
    <w:semiHidden/>
    <w:unhideWhenUsed/>
    <w:rsid w:val="007472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2B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937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0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2</Words>
  <Characters>4738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.buzzell@stud.unilu.ch</dc:creator>
  <cp:keywords/>
  <dc:description/>
  <cp:lastModifiedBy>Buzzell Anne Rachael</cp:lastModifiedBy>
  <cp:revision>2</cp:revision>
  <dcterms:created xsi:type="dcterms:W3CDTF">2020-09-08T10:41:00Z</dcterms:created>
  <dcterms:modified xsi:type="dcterms:W3CDTF">2020-09-08T10:41:00Z</dcterms:modified>
</cp:coreProperties>
</file>